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  <w:bookmarkStart w:id="0" w:name="_Hlk100755217"/>
      <w:bookmarkStart w:id="1" w:name="_Hlk100755217"/>
      <w:bookmarkEnd w:id="1"/>
    </w:p>
    <w:p>
      <w:pPr>
        <w:pStyle w:val="Normal"/>
        <w:spacing w:lineRule="auto" w:line="480"/>
        <w:jc w:val="center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Table S6 </w:t>
      </w:r>
      <w:r>
        <w:rPr>
          <w:rFonts w:eastAsia="宋体;SimSun" w:cs="Times New Roman" w:ascii="Times New Roman" w:hAnsi="Times New Roman"/>
          <w:sz w:val="24"/>
          <w:szCs w:val="24"/>
        </w:rPr>
        <w:t>Transcriptional levels of the genes of the OUC in different disruptants and transformants</w:t>
      </w:r>
    </w:p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iCs/>
          <w:color w:val="000000"/>
          <w:kern w:val="0"/>
          <w:szCs w:val="21"/>
        </w:rPr>
        <w:t>Data are given as mean ± SD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, n=3, </w:t>
      </w:r>
      <w:r>
        <w:rPr>
          <w:rFonts w:eastAsia="宋体;SimSun" w:cs="Times New Roman" w:ascii="Times New Roman" w:hAnsi="Times New Roman"/>
          <w:color w:val="000000"/>
          <w:szCs w:val="21"/>
          <w:vertAlign w:val="superscript"/>
        </w:rPr>
        <w:t xml:space="preserve">* </w:t>
      </w:r>
      <w:r>
        <w:rPr>
          <w:rFonts w:eastAsia="宋体;SimSun" w:cs="Times New Roman" w:ascii="Times New Roman" w:hAnsi="Times New Roman"/>
          <w:i/>
          <w:color w:val="000000"/>
          <w:szCs w:val="21"/>
        </w:rPr>
        <w:t>P</w:t>
      </w:r>
      <w:r>
        <w:rPr>
          <w:rFonts w:eastAsia="宋体;SimSun" w:cs="Times New Roman" w:ascii="Times New Roman" w:hAnsi="Times New Roman"/>
          <w:color w:val="000000"/>
          <w:szCs w:val="21"/>
        </w:rPr>
        <w:t xml:space="preserve"> &lt; 0.05, </w:t>
      </w:r>
      <w:r>
        <w:rPr>
          <w:rFonts w:eastAsia="宋体;SimSun" w:cs="Times New Roman" w:ascii="Times New Roman" w:hAnsi="Times New Roman"/>
          <w:color w:val="000000"/>
          <w:szCs w:val="21"/>
          <w:vertAlign w:val="superscript"/>
        </w:rPr>
        <w:t xml:space="preserve">** </w:t>
      </w:r>
      <w:r>
        <w:rPr>
          <w:rFonts w:eastAsia="宋体;SimSun" w:cs="Times New Roman" w:ascii="Times New Roman" w:hAnsi="Times New Roman"/>
          <w:i/>
          <w:color w:val="000000"/>
          <w:szCs w:val="21"/>
        </w:rPr>
        <w:t>P</w:t>
      </w:r>
      <w:r>
        <w:rPr>
          <w:rFonts w:eastAsia="宋体;SimSun" w:cs="Times New Roman" w:ascii="Times New Roman" w:hAnsi="Times New Roman"/>
          <w:color w:val="000000"/>
          <w:szCs w:val="21"/>
        </w:rPr>
        <w:t xml:space="preserve"> &lt; 0.01. </w:t>
      </w:r>
      <w:r>
        <w:rPr>
          <w:rFonts w:eastAsia="宋体;SimSun" w:cs="Times New Roman" w:ascii="Times New Roman" w:hAnsi="Times New Roman"/>
          <w:color w:val="000000"/>
          <w:szCs w:val="21"/>
        </w:rPr>
        <w:t>*</w:t>
      </w:r>
      <w:r>
        <w:rPr>
          <w:rFonts w:eastAsia="宋体;SimSun" w:cs="Times New Roman" w:ascii="Times New Roman" w:hAnsi="Times New Roman"/>
          <w:color w:val="000000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000000"/>
          <w:szCs w:val="21"/>
        </w:rPr>
        <w:t>means</w:t>
      </w:r>
      <w:r>
        <w:rPr>
          <w:rFonts w:eastAsia="宋体;SimSun" w:cs="Times New Roman" w:ascii="Times New Roman" w:hAnsi="Times New Roman"/>
          <w:color w:val="000000"/>
          <w:szCs w:val="21"/>
        </w:rPr>
        <w:t xml:space="preserve"> difference; ** means significant difference</w:t>
      </w:r>
    </w:p>
    <w:tbl>
      <w:tblPr>
        <w:tblW w:w="148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54"/>
        <w:gridCol w:w="1855"/>
        <w:gridCol w:w="1854"/>
        <w:gridCol w:w="1855"/>
        <w:gridCol w:w="1854"/>
        <w:gridCol w:w="1855"/>
        <w:gridCol w:w="1855"/>
      </w:tblGrid>
      <w:tr>
        <w:trPr>
          <w:trHeight w:val="28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bookmarkStart w:id="2" w:name="_Hlk100755242"/>
            <w:bookmarkEnd w:id="2"/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4"/>
                <w:szCs w:val="24"/>
              </w:rPr>
              <w:t>CPS1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4"/>
                <w:szCs w:val="24"/>
              </w:rPr>
              <w:t>CPS2L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4"/>
                <w:szCs w:val="24"/>
              </w:rPr>
              <w:t>CPS2S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4"/>
                <w:szCs w:val="24"/>
              </w:rPr>
              <w:t>OTC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4"/>
                <w:szCs w:val="24"/>
              </w:rPr>
              <w:t>ASS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4"/>
                <w:szCs w:val="24"/>
              </w:rPr>
              <w:t>ASL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4"/>
                <w:szCs w:val="24"/>
              </w:rPr>
              <w:t>ARG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Δgox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0.0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ΔgoxΔasl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4.7 ± 5.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53.1 ± 10.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48.9 ± 9.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4.5 ± 2.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3.4 ± 5.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 ± 0.0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1.9 ± 2.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ΔgoxΔcps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 ± 0.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93.5 ± 11.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61.7 ± 6.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4.7 ± 9.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54.8 ± 12.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2.8 ± 2.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1.0 ± 0.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 xml:space="preserve">ΔgoxΔcps2l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99.6 ± 24.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 ± 0.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448.3 ± 199.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20.1 ± 6.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175.1 ± 108.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15.6 ± 9.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0.4 ± 5.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ΔgoxΔcps2s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1.5 ± 12.6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39.3 ± 73.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 ± 0.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10.6 ± 31.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59.2 ± 22.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93.5 ± 17.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0.4 ± 7.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SL-H (%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6.5 ± 3.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5.6 ± 4.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10.0 ± 7.4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1.1 ± 7.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29.1 ± 9.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010.1 ± 450.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7.0±7.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PS1-H (%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6.5 ± 4.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198.1 ± 20.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1 ± 0.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38.3 ± 9.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80.3 ± 41.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71.9 ± 14.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6.5 ± 3.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PS2L-H (%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6.1 ± 3.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43.9 ± 43.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17.7 ± 8.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1.1 ± 1.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7.1 ± 8.6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8.9 ± 6.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2.7 ± 7. 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PS2S-H (%)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6.6 ± 3.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8.2 ± 18.8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78.3 ± 31.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7.9 ± 11.3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9.0 ± 3.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3.0 ± 9.3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5.0 ± 12.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  <w:bookmarkStart w:id="3" w:name="_Hlk100755217"/>
      <w:bookmarkStart w:id="4" w:name="_Hlk100755217"/>
      <w:bookmarkEnd w:id="4"/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7:14:00Z</dcterms:created>
  <dc:creator>池 振明</dc:creator>
  <dc:description/>
  <cp:keywords/>
  <dc:language>en-US</dc:language>
  <cp:lastModifiedBy>池 振明</cp:lastModifiedBy>
  <cp:lastPrinted>2022-02-16T07:50:00Z</cp:lastPrinted>
  <dcterms:modified xsi:type="dcterms:W3CDTF">2022-05-06T05:4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